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23"/>
        <w:gridCol w:w="1536"/>
        <w:gridCol w:w="1496"/>
        <w:gridCol w:w="1269"/>
        <w:gridCol w:w="1755"/>
        <w:gridCol w:w="1116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cleotid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n SN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s affected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K3CA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ast</w:t>
            </w:r>
            <w:r>
              <w:rPr>
                <w:vertAlign w:val="superscript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4187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ast</w:t>
            </w:r>
            <w:r>
              <w:rPr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04187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ast</w:t>
            </w:r>
          </w:p>
          <w:p>
            <w:pPr>
              <w:pStyle w:val="Normal"/>
              <w:jc w:val="center"/>
              <w:rPr/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041877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ast</w:t>
            </w:r>
            <w:r>
              <w:rPr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04188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ast</w:t>
            </w:r>
            <w:r>
              <w:rPr>
                <w:vertAlign w:val="superscript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041883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04186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R3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776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776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289288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777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31358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RBB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8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8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  <w:p>
            <w:pPr>
              <w:pStyle w:val="Normal"/>
              <w:jc w:val="center"/>
              <w:rPr/>
            </w:pPr>
            <w:r>
              <w:rPr/>
              <w:t>Ovary</w:t>
            </w:r>
            <w:r>
              <w:rPr>
                <w:vertAlign w:val="superscript"/>
              </w:rPr>
              <w:t>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8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9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ary</w:t>
            </w:r>
            <w:r>
              <w:rPr>
                <w:vertAlign w:val="superscript"/>
              </w:rPr>
              <w:t>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9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9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349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28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  <w:r>
              <w:rPr>
                <w:vertAlign w:val="superscript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27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  <w:r>
              <w:rPr>
                <w:vertAlign w:val="superscript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2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2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20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18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17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1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53-79</w:t>
            </w:r>
          </w:p>
          <w:p>
            <w:pPr>
              <w:pStyle w:val="Normal"/>
              <w:rPr/>
            </w:pPr>
            <w:r>
              <w:rPr/>
              <w:t>(Poly-0007684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2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(c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13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9345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91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828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9345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5182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(g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9345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GFR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ometrium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/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52269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172905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522698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52270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522705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52270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RA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528959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52895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ometrium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/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52895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T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ometrium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/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528954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52895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F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Endometriu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009959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TA3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5143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Ovar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514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eas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515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TA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(1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(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,2,3,4</w:t>
      </w:r>
      <w:r>
        <w:rPr/>
        <w:t xml:space="preserve"> These mutation/variants were found in a single samp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8T18:27:00Z</dcterms:created>
  <dc:creator>Xus</dc:creator>
  <dc:description/>
  <cp:keywords/>
  <dc:language>en-US</dc:language>
  <cp:lastModifiedBy>Jesus Gonzalez Bosquet</cp:lastModifiedBy>
  <dcterms:modified xsi:type="dcterms:W3CDTF">2010-12-21T16:33:00Z</dcterms:modified>
  <cp:revision>3</cp:revision>
  <dc:subject/>
  <dc:title/>
</cp:coreProperties>
</file>